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0E52" w:rsidRDefault="00CA4F20" w:rsidP="00C60E52">
      <w:pPr>
        <w:jc w:val="center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9 </w:t>
      </w:r>
      <w:r w:rsidR="00C60E52" w:rsidRPr="000E69E0">
        <w:rPr>
          <w:b/>
          <w:bCs/>
          <w:sz w:val="22"/>
          <w:szCs w:val="22"/>
        </w:rPr>
        <w:t>Table</w:t>
      </w:r>
      <w:r w:rsidR="00C60E52">
        <w:rPr>
          <w:b/>
          <w:bCs/>
          <w:sz w:val="22"/>
          <w:szCs w:val="22"/>
        </w:rPr>
        <w:t>:</w:t>
      </w:r>
      <w:r w:rsidR="00C60E52" w:rsidRPr="000E69E0">
        <w:rPr>
          <w:b/>
          <w:bCs/>
          <w:sz w:val="22"/>
          <w:szCs w:val="22"/>
        </w:rPr>
        <w:t xml:space="preserve"> Interaction between </w:t>
      </w:r>
      <w:r w:rsidR="00C60E52">
        <w:rPr>
          <w:b/>
          <w:bCs/>
          <w:sz w:val="22"/>
          <w:szCs w:val="22"/>
        </w:rPr>
        <w:t xml:space="preserve">Political </w:t>
      </w:r>
      <w:r w:rsidR="00C60E52" w:rsidRPr="000E69E0">
        <w:rPr>
          <w:b/>
          <w:bCs/>
          <w:sz w:val="22"/>
          <w:szCs w:val="22"/>
        </w:rPr>
        <w:t xml:space="preserve">Conservativeness and Partner Type </w:t>
      </w:r>
    </w:p>
    <w:p w:rsidR="00C60E52" w:rsidRDefault="00C60E52" w:rsidP="00C60E52">
      <w:pPr>
        <w:jc w:val="center"/>
        <w:rPr>
          <w:b/>
          <w:bCs/>
          <w:sz w:val="22"/>
          <w:szCs w:val="22"/>
        </w:rPr>
      </w:pPr>
      <w:r w:rsidRPr="000E69E0">
        <w:rPr>
          <w:b/>
          <w:bCs/>
          <w:sz w:val="22"/>
          <w:szCs w:val="22"/>
        </w:rPr>
        <w:t>on Mediators of Cooperation</w:t>
      </w:r>
    </w:p>
    <w:p w:rsidR="00C60E52" w:rsidRPr="000E69E0" w:rsidRDefault="00C60E52" w:rsidP="00C60E52">
      <w:pPr>
        <w:jc w:val="center"/>
        <w:rPr>
          <w:b/>
          <w:bCs/>
          <w:sz w:val="22"/>
          <w:szCs w:val="22"/>
        </w:rPr>
      </w:pPr>
    </w:p>
    <w:tbl>
      <w:tblPr>
        <w:tblW w:w="5000" w:type="pct"/>
        <w:tblLook w:val="0000"/>
      </w:tblPr>
      <w:tblGrid>
        <w:gridCol w:w="2791"/>
        <w:gridCol w:w="2001"/>
        <w:gridCol w:w="2030"/>
        <w:gridCol w:w="2414"/>
      </w:tblGrid>
      <w:tr w:rsidR="00C60E52" w:rsidRPr="000E69E0" w:rsidTr="00E2092F">
        <w:tc>
          <w:tcPr>
            <w:tcW w:w="15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0E52" w:rsidRPr="000E69E0" w:rsidRDefault="00C60E52" w:rsidP="00E2092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0E52" w:rsidRPr="000E69E0" w:rsidRDefault="00C60E5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E69E0">
              <w:rPr>
                <w:sz w:val="22"/>
                <w:szCs w:val="22"/>
                <w:lang w:val="en-US"/>
              </w:rPr>
              <w:t>Altruism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0E52" w:rsidRPr="000E69E0" w:rsidRDefault="00C60E5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E69E0">
              <w:rPr>
                <w:sz w:val="22"/>
                <w:szCs w:val="22"/>
                <w:lang w:val="en-US"/>
              </w:rPr>
              <w:t>Beliefs about</w:t>
            </w:r>
          </w:p>
        </w:tc>
        <w:tc>
          <w:tcPr>
            <w:tcW w:w="13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0E52" w:rsidRPr="000E69E0" w:rsidRDefault="00C60E5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E69E0">
              <w:rPr>
                <w:sz w:val="22"/>
                <w:szCs w:val="22"/>
                <w:lang w:val="en-US"/>
              </w:rPr>
              <w:t xml:space="preserve">Beliefs about </w:t>
            </w:r>
          </w:p>
        </w:tc>
      </w:tr>
      <w:tr w:rsidR="00C60E52" w:rsidRPr="000E69E0" w:rsidTr="00E2092F"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</w:tcPr>
          <w:p w:rsidR="00C60E52" w:rsidRPr="000E69E0" w:rsidRDefault="00C60E52" w:rsidP="00E2092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:rsidR="00C60E52" w:rsidRPr="000E69E0" w:rsidRDefault="00C60E5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E69E0">
              <w:rPr>
                <w:sz w:val="22"/>
                <w:szCs w:val="22"/>
                <w:lang w:val="en-US"/>
              </w:rPr>
              <w:t xml:space="preserve">Towards </w:t>
            </w:r>
          </w:p>
          <w:p w:rsidR="00C60E52" w:rsidRPr="000E69E0" w:rsidRDefault="00C60E5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E69E0">
              <w:rPr>
                <w:sz w:val="22"/>
                <w:szCs w:val="22"/>
                <w:lang w:val="en-US"/>
              </w:rPr>
              <w:t>partner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:rsidR="00C60E52" w:rsidRPr="000E69E0" w:rsidRDefault="00C60E5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E69E0">
              <w:rPr>
                <w:sz w:val="22"/>
                <w:szCs w:val="22"/>
                <w:lang w:val="en-US"/>
              </w:rPr>
              <w:t xml:space="preserve">Partner’s </w:t>
            </w:r>
            <w:r w:rsidRPr="000E69E0">
              <w:rPr>
                <w:sz w:val="22"/>
                <w:szCs w:val="22"/>
                <w:lang w:val="en-US"/>
              </w:rPr>
              <w:br/>
              <w:t>Cooperation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:rsidR="00C60E52" w:rsidRPr="000E69E0" w:rsidRDefault="00C60E5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E69E0">
              <w:rPr>
                <w:sz w:val="22"/>
                <w:szCs w:val="22"/>
                <w:lang w:val="en-US"/>
              </w:rPr>
              <w:t>Partner’s Beliefs about own Cooperation</w:t>
            </w:r>
          </w:p>
        </w:tc>
      </w:tr>
      <w:tr w:rsidR="00C60E52" w:rsidRPr="000E69E0" w:rsidTr="00E2092F">
        <w:tc>
          <w:tcPr>
            <w:tcW w:w="15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0E52" w:rsidRPr="000E69E0" w:rsidRDefault="00C60E52" w:rsidP="00E2092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0E69E0">
              <w:rPr>
                <w:sz w:val="22"/>
                <w:szCs w:val="22"/>
                <w:lang w:val="en-US"/>
              </w:rPr>
              <w:t>Mask-wearing Partner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0E52" w:rsidRPr="0005150B" w:rsidRDefault="00C60E5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45.424***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0E52" w:rsidRPr="0005150B" w:rsidRDefault="00C60E5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35.018***</w:t>
            </w:r>
          </w:p>
        </w:tc>
        <w:tc>
          <w:tcPr>
            <w:tcW w:w="13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0E52" w:rsidRPr="0005150B" w:rsidRDefault="00C60E5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20.237***</w:t>
            </w:r>
          </w:p>
        </w:tc>
      </w:tr>
      <w:tr w:rsidR="00C60E52" w:rsidRPr="000E69E0" w:rsidTr="00E2092F"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</w:tcPr>
          <w:p w:rsidR="00C60E52" w:rsidRPr="000E69E0" w:rsidRDefault="00C60E52" w:rsidP="00E2092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:rsidR="00C60E52" w:rsidRPr="0005150B" w:rsidRDefault="00C60E5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(3.414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:rsidR="00C60E52" w:rsidRPr="0005150B" w:rsidRDefault="00C60E5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(2.801)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:rsidR="00C60E52" w:rsidRPr="0005150B" w:rsidRDefault="00C60E5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(2.758)</w:t>
            </w:r>
          </w:p>
        </w:tc>
      </w:tr>
      <w:tr w:rsidR="00C60E52" w:rsidRPr="000E69E0" w:rsidTr="00E2092F"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</w:tcPr>
          <w:p w:rsidR="00C60E52" w:rsidRPr="000E69E0" w:rsidRDefault="00C60E52" w:rsidP="00E2092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0E69E0">
              <w:rPr>
                <w:sz w:val="22"/>
                <w:szCs w:val="22"/>
                <w:lang w:val="en-US"/>
              </w:rPr>
              <w:t xml:space="preserve">Mask-wearing Partner 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×</m:t>
              </m:r>
            </m:oMath>
            <w:r w:rsidRPr="000E69E0">
              <w:rPr>
                <w:sz w:val="22"/>
                <w:szCs w:val="22"/>
                <w:lang w:val="en-US"/>
              </w:rPr>
              <w:t xml:space="preserve"> conservativeness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:rsidR="00C60E52" w:rsidRPr="0005150B" w:rsidRDefault="00C60E5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-2.513***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:rsidR="00C60E52" w:rsidRPr="0005150B" w:rsidRDefault="00C60E5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-3.002***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:rsidR="00C60E52" w:rsidRPr="0005150B" w:rsidRDefault="00C60E5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-2.172**</w:t>
            </w:r>
          </w:p>
        </w:tc>
      </w:tr>
      <w:tr w:rsidR="00C60E52" w:rsidRPr="000E69E0" w:rsidTr="00E2092F"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</w:tcPr>
          <w:p w:rsidR="00C60E52" w:rsidRPr="000E69E0" w:rsidRDefault="00C60E52" w:rsidP="00E2092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:rsidR="00C60E52" w:rsidRPr="0005150B" w:rsidRDefault="00C60E5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(0.670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:rsidR="00C60E52" w:rsidRPr="0005150B" w:rsidRDefault="00C60E5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(0.869)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:rsidR="00C60E52" w:rsidRPr="0005150B" w:rsidRDefault="00C60E5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(0.855)</w:t>
            </w:r>
          </w:p>
        </w:tc>
      </w:tr>
      <w:tr w:rsidR="00C60E52" w:rsidRPr="000E69E0" w:rsidTr="00E2092F"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</w:tcPr>
          <w:p w:rsidR="00C60E52" w:rsidRPr="000E69E0" w:rsidRDefault="00C60E52" w:rsidP="00E2092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0E69E0">
              <w:rPr>
                <w:sz w:val="22"/>
                <w:szCs w:val="22"/>
                <w:lang w:val="en-US"/>
              </w:rPr>
              <w:t xml:space="preserve">Non-Mask-wearing Partner 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 xml:space="preserve">× </m:t>
              </m:r>
            </m:oMath>
            <w:r w:rsidRPr="000E69E0">
              <w:rPr>
                <w:sz w:val="22"/>
                <w:szCs w:val="22"/>
                <w:lang w:val="en-US"/>
              </w:rPr>
              <w:t>conservativeness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:rsidR="00C60E52" w:rsidRPr="0005150B" w:rsidRDefault="00C60E5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3.251***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:rsidR="00C60E52" w:rsidRPr="0005150B" w:rsidRDefault="00C60E5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2.740***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:rsidR="00C60E52" w:rsidRPr="0005150B" w:rsidRDefault="00C60E5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0.067</w:t>
            </w:r>
          </w:p>
        </w:tc>
      </w:tr>
      <w:tr w:rsidR="00C60E52" w:rsidRPr="000E69E0" w:rsidTr="00E2092F"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</w:tcPr>
          <w:p w:rsidR="00C60E52" w:rsidRPr="000E69E0" w:rsidRDefault="00C60E52" w:rsidP="00E2092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:rsidR="00C60E52" w:rsidRPr="0005150B" w:rsidRDefault="00C60E5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(0.711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:rsidR="00C60E52" w:rsidRPr="0005150B" w:rsidRDefault="00C60E5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(0.821)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:rsidR="00C60E52" w:rsidRPr="0005150B" w:rsidRDefault="00C60E5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(0.884)</w:t>
            </w:r>
          </w:p>
        </w:tc>
      </w:tr>
      <w:tr w:rsidR="00C60E52" w:rsidRPr="000E69E0" w:rsidTr="00E2092F"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</w:tcPr>
          <w:p w:rsidR="00C60E52" w:rsidRPr="000E69E0" w:rsidRDefault="00C60E52" w:rsidP="00E2092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0E69E0">
              <w:rPr>
                <w:sz w:val="22"/>
                <w:szCs w:val="22"/>
                <w:lang w:val="en-US"/>
              </w:rPr>
              <w:t>Mask-wearer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:rsidR="00C60E52" w:rsidRPr="0005150B" w:rsidRDefault="00C60E5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-5.656***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:rsidR="00C60E52" w:rsidRPr="0005150B" w:rsidRDefault="00C60E5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4.669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:rsidR="00C60E52" w:rsidRPr="0005150B" w:rsidRDefault="00C60E5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8.018**</w:t>
            </w:r>
          </w:p>
        </w:tc>
      </w:tr>
      <w:tr w:rsidR="00C60E52" w:rsidRPr="000E69E0" w:rsidTr="00E2092F"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</w:tcPr>
          <w:p w:rsidR="00C60E52" w:rsidRPr="000E69E0" w:rsidRDefault="00C60E52" w:rsidP="00E2092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:rsidR="00C60E52" w:rsidRPr="0005150B" w:rsidRDefault="00C60E5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(1.812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:rsidR="00C60E52" w:rsidRPr="0005150B" w:rsidRDefault="00C60E5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(2.844)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:rsidR="00C60E52" w:rsidRPr="0005150B" w:rsidRDefault="00C60E5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(3.131)</w:t>
            </w:r>
          </w:p>
        </w:tc>
      </w:tr>
      <w:tr w:rsidR="00C60E52" w:rsidRPr="000E69E0" w:rsidTr="00E2092F"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</w:tcPr>
          <w:p w:rsidR="00C60E52" w:rsidRPr="000E69E0" w:rsidRDefault="00C60E52" w:rsidP="00E2092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0E69E0">
              <w:rPr>
                <w:sz w:val="22"/>
                <w:szCs w:val="22"/>
                <w:lang w:val="en-US"/>
              </w:rPr>
              <w:t>Constant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:rsidR="00C60E52" w:rsidRPr="0005150B" w:rsidRDefault="00C60E5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38.803***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:rsidR="00C60E52" w:rsidRPr="0005150B" w:rsidRDefault="00C60E5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13.027*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:rsidR="00C60E52" w:rsidRPr="0005150B" w:rsidRDefault="00C60E5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41.225***</w:t>
            </w:r>
          </w:p>
        </w:tc>
      </w:tr>
      <w:tr w:rsidR="00C60E52" w:rsidRPr="000E69E0" w:rsidTr="00E2092F">
        <w:tc>
          <w:tcPr>
            <w:tcW w:w="1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0E52" w:rsidRPr="000E69E0" w:rsidRDefault="00C60E52" w:rsidP="00E2092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0E52" w:rsidRPr="0005150B" w:rsidRDefault="00C60E5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(4.095)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0E52" w:rsidRPr="0005150B" w:rsidRDefault="00C60E5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(6.845)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0E52" w:rsidRPr="0005150B" w:rsidRDefault="00C60E5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05150B">
              <w:rPr>
                <w:sz w:val="22"/>
                <w:szCs w:val="22"/>
                <w:lang w:val="en-US"/>
              </w:rPr>
              <w:t>(7.325)</w:t>
            </w:r>
          </w:p>
        </w:tc>
      </w:tr>
      <w:tr w:rsidR="00C60E52" w:rsidRPr="000E69E0" w:rsidTr="00E2092F">
        <w:tc>
          <w:tcPr>
            <w:tcW w:w="1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0E52" w:rsidRPr="000E69E0" w:rsidRDefault="00C60E52" w:rsidP="00E2092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0E69E0">
              <w:rPr>
                <w:sz w:val="22"/>
                <w:szCs w:val="22"/>
                <w:lang w:val="en-US"/>
              </w:rPr>
              <w:t>Observations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0E52" w:rsidRPr="00ED16AD" w:rsidRDefault="00C60E5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ED16AD">
              <w:rPr>
                <w:sz w:val="22"/>
                <w:szCs w:val="22"/>
                <w:lang w:val="en-US"/>
              </w:rPr>
              <w:t>1230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0E52" w:rsidRPr="00ED16AD" w:rsidRDefault="00C60E5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ED16AD">
              <w:rPr>
                <w:sz w:val="22"/>
                <w:szCs w:val="22"/>
                <w:lang w:val="en-US"/>
              </w:rPr>
              <w:t>1230</w:t>
            </w:r>
          </w:p>
        </w:tc>
        <w:tc>
          <w:tcPr>
            <w:tcW w:w="1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0E52" w:rsidRPr="00ED16AD" w:rsidRDefault="00C60E52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/>
              </w:rPr>
            </w:pPr>
            <w:r w:rsidRPr="00ED16AD">
              <w:rPr>
                <w:sz w:val="22"/>
                <w:szCs w:val="22"/>
                <w:lang w:val="en-US"/>
              </w:rPr>
              <w:t>1230</w:t>
            </w:r>
          </w:p>
        </w:tc>
      </w:tr>
    </w:tbl>
    <w:p w:rsidR="00C60E52" w:rsidRPr="00E915E8" w:rsidRDefault="00C60E52" w:rsidP="00C60E52">
      <w:pPr>
        <w:widowControl w:val="0"/>
        <w:autoSpaceDE w:val="0"/>
        <w:autoSpaceDN w:val="0"/>
        <w:adjustRightInd w:val="0"/>
        <w:jc w:val="both"/>
        <w:rPr>
          <w:sz w:val="22"/>
          <w:szCs w:val="22"/>
        </w:rPr>
      </w:pPr>
      <w:r w:rsidRPr="00E915E8">
        <w:rPr>
          <w:sz w:val="18"/>
          <w:szCs w:val="18"/>
          <w:lang w:val="en-US"/>
        </w:rPr>
        <w:t xml:space="preserve">* 0.10 ** 0.05 *** 0.01. </w:t>
      </w:r>
      <w:r w:rsidRPr="00FF5563">
        <w:rPr>
          <w:sz w:val="18"/>
          <w:szCs w:val="18"/>
          <w:lang w:val="en-US"/>
        </w:rPr>
        <w:t>Standard error</w:t>
      </w:r>
      <w:r>
        <w:rPr>
          <w:sz w:val="18"/>
          <w:szCs w:val="18"/>
          <w:lang w:val="en-US"/>
        </w:rPr>
        <w:t>s</w:t>
      </w:r>
      <w:r w:rsidRPr="00FF5563">
        <w:rPr>
          <w:sz w:val="18"/>
          <w:szCs w:val="18"/>
          <w:lang w:val="en-US"/>
        </w:rPr>
        <w:t xml:space="preserve"> in parentheses, clustered at individual level</w:t>
      </w:r>
      <w:r w:rsidRPr="00E915E8">
        <w:rPr>
          <w:sz w:val="18"/>
          <w:szCs w:val="18"/>
          <w:lang w:val="en-US"/>
        </w:rPr>
        <w:t>. OLS regressions using data on expectations and altruism towards mask wearers and non-mask wearers.</w:t>
      </w:r>
      <w:r>
        <w:rPr>
          <w:sz w:val="18"/>
          <w:szCs w:val="18"/>
          <w:lang w:val="en-US"/>
        </w:rPr>
        <w:t xml:space="preserve"> Includes</w:t>
      </w:r>
      <w:r w:rsidRPr="009049A9">
        <w:rPr>
          <w:sz w:val="18"/>
          <w:szCs w:val="18"/>
          <w:lang w:val="en-US"/>
        </w:rPr>
        <w:t xml:space="preserve"> controls for gender, age, ethnicity, education, household income, </w:t>
      </w:r>
      <w:r w:rsidRPr="004332FF">
        <w:rPr>
          <w:sz w:val="18"/>
          <w:szCs w:val="18"/>
          <w:lang w:val="en-US"/>
        </w:rPr>
        <w:t xml:space="preserve">the session, </w:t>
      </w:r>
      <w:r w:rsidRPr="009049A9">
        <w:rPr>
          <w:sz w:val="18"/>
          <w:szCs w:val="18"/>
          <w:lang w:val="en-US"/>
        </w:rPr>
        <w:t>and the order of the PD games.</w:t>
      </w:r>
    </w:p>
    <w:p w:rsidR="001A764E" w:rsidRDefault="00CA4F20"/>
    <w:sectPr w:rsidR="001A764E" w:rsidSect="00010D4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1"/>
  <w:proofState w:spelling="clean" w:grammar="clean"/>
  <w:defaultTabStop w:val="720"/>
  <w:characterSpacingControl w:val="doNotCompress"/>
  <w:compat>
    <w:applyBreakingRules/>
  </w:compat>
  <w:rsids>
    <w:rsidRoot w:val="00C60E52"/>
    <w:rsid w:val="00010D4D"/>
    <w:rsid w:val="00096E6E"/>
    <w:rsid w:val="000C5256"/>
    <w:rsid w:val="002A67BC"/>
    <w:rsid w:val="00394987"/>
    <w:rsid w:val="0040657D"/>
    <w:rsid w:val="00440B8D"/>
    <w:rsid w:val="00493B13"/>
    <w:rsid w:val="006D5996"/>
    <w:rsid w:val="006F3FC2"/>
    <w:rsid w:val="007214E3"/>
    <w:rsid w:val="007852F7"/>
    <w:rsid w:val="00811BE9"/>
    <w:rsid w:val="00856CBF"/>
    <w:rsid w:val="00AA0BCF"/>
    <w:rsid w:val="00AA2E7D"/>
    <w:rsid w:val="00AA4CF6"/>
    <w:rsid w:val="00BE65BF"/>
    <w:rsid w:val="00C60E52"/>
    <w:rsid w:val="00C76A39"/>
    <w:rsid w:val="00C94495"/>
    <w:rsid w:val="00CA4F20"/>
    <w:rsid w:val="00D54C54"/>
    <w:rsid w:val="00D70422"/>
    <w:rsid w:val="00DC5810"/>
    <w:rsid w:val="00E47841"/>
    <w:rsid w:val="00F524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E52"/>
    <w:rPr>
      <w:rFonts w:ascii="Times New Roman" w:eastAsia="Times New Roman" w:hAnsi="Times New Roman" w:cs="Times New Roman"/>
      <w:lang w:eastAsia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4F20"/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F20"/>
    <w:rPr>
      <w:rFonts w:ascii="Tahoma" w:eastAsia="Times New Roman" w:hAnsi="Tahoma" w:cs="Angsana New"/>
      <w:sz w:val="16"/>
      <w:szCs w:val="20"/>
      <w:lang w:eastAsia="en-GB" w:bidi="th-T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dthavee, Nattavudh</dc:creator>
  <cp:keywords/>
  <dc:description/>
  <cp:lastModifiedBy>Editor</cp:lastModifiedBy>
  <cp:revision>2</cp:revision>
  <dcterms:created xsi:type="dcterms:W3CDTF">2021-06-03T18:00:00Z</dcterms:created>
  <dcterms:modified xsi:type="dcterms:W3CDTF">2021-06-04T06:12:00Z</dcterms:modified>
</cp:coreProperties>
</file>